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BFF" w:rsidRPr="0034178D" w:rsidRDefault="005F6BFF" w:rsidP="005F6BFF">
      <w:pPr>
        <w:spacing w:line="360" w:lineRule="auto"/>
        <w:rPr>
          <w:rFonts w:ascii="Segoe UI" w:hAnsi="Segoe UI" w:cs="Segoe UI"/>
          <w:b/>
          <w:sz w:val="20"/>
          <w:szCs w:val="20"/>
        </w:rPr>
      </w:pPr>
      <w:r w:rsidRPr="0034178D">
        <w:rPr>
          <w:rFonts w:ascii="Segoe UI" w:hAnsi="Segoe UI" w:cs="Segoe UI"/>
          <w:b/>
          <w:sz w:val="20"/>
          <w:szCs w:val="20"/>
        </w:rPr>
        <w:t xml:space="preserve">Supplemental material </w:t>
      </w:r>
    </w:p>
    <w:p w:rsidR="005F6BFF" w:rsidRDefault="005F6BFF" w:rsidP="005F6BFF">
      <w:pPr>
        <w:spacing w:line="360" w:lineRule="auto"/>
        <w:rPr>
          <w:rFonts w:ascii="Segoe UI" w:hAnsi="Segoe UI" w:cs="Segoe UI"/>
          <w:sz w:val="16"/>
          <w:szCs w:val="20"/>
          <w:lang w:val="en"/>
        </w:rPr>
      </w:pPr>
      <w:r>
        <w:rPr>
          <w:noProof/>
          <w:lang w:val="en-US"/>
        </w:rPr>
        <w:drawing>
          <wp:inline distT="0" distB="0" distL="0" distR="0" wp14:anchorId="501D5150" wp14:editId="0FC546C1">
            <wp:extent cx="5760720" cy="3776377"/>
            <wp:effectExtent l="0" t="0" r="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76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6BFF" w:rsidRPr="00AD6E5C" w:rsidRDefault="005F6BFF" w:rsidP="005F6BFF">
      <w:pPr>
        <w:spacing w:line="360" w:lineRule="auto"/>
        <w:rPr>
          <w:rFonts w:ascii="Segoe UI" w:hAnsi="Segoe UI" w:cs="Segoe UI"/>
          <w:sz w:val="16"/>
          <w:szCs w:val="20"/>
          <w:lang w:val="en"/>
        </w:rPr>
      </w:pPr>
      <w:r>
        <w:rPr>
          <w:rFonts w:ascii="Segoe UI" w:hAnsi="Segoe UI" w:cs="Segoe UI"/>
          <w:sz w:val="16"/>
          <w:szCs w:val="20"/>
          <w:lang w:val="en"/>
        </w:rPr>
        <w:t>MR image (T1 THRIVE) obtained on 3.0 T unit of a test subject with an RFID tag taped to skin of the upper lateral quadrant of the right breast. Note signal void artifact of 3.2cm.</w:t>
      </w:r>
    </w:p>
    <w:p w:rsidR="00A15039" w:rsidRDefault="00A15039">
      <w:bookmarkStart w:id="0" w:name="_GoBack"/>
      <w:bookmarkEnd w:id="0"/>
    </w:p>
    <w:sectPr w:rsidR="00A1503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5238787"/>
      <w:docPartObj>
        <w:docPartGallery w:val="Page Numbers (Bottom of Page)"/>
        <w:docPartUnique/>
      </w:docPartObj>
    </w:sdtPr>
    <w:sdtEndPr/>
    <w:sdtContent>
      <w:p w:rsidR="00452079" w:rsidRDefault="005F6BF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452079" w:rsidRDefault="005F6BF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BFF"/>
    <w:rsid w:val="00016C91"/>
    <w:rsid w:val="00074C01"/>
    <w:rsid w:val="00152170"/>
    <w:rsid w:val="00166E69"/>
    <w:rsid w:val="001B119C"/>
    <w:rsid w:val="001E7B34"/>
    <w:rsid w:val="00221B6D"/>
    <w:rsid w:val="002444BB"/>
    <w:rsid w:val="00254C0B"/>
    <w:rsid w:val="00287F7E"/>
    <w:rsid w:val="002B4C46"/>
    <w:rsid w:val="002B78AA"/>
    <w:rsid w:val="002C7EB6"/>
    <w:rsid w:val="002E2C92"/>
    <w:rsid w:val="003615D5"/>
    <w:rsid w:val="00466BDC"/>
    <w:rsid w:val="00477748"/>
    <w:rsid w:val="005A2C4E"/>
    <w:rsid w:val="005F6BFF"/>
    <w:rsid w:val="00614B7E"/>
    <w:rsid w:val="00657518"/>
    <w:rsid w:val="006F1D7D"/>
    <w:rsid w:val="00712BC2"/>
    <w:rsid w:val="0074603C"/>
    <w:rsid w:val="007464D3"/>
    <w:rsid w:val="00757689"/>
    <w:rsid w:val="007664F2"/>
    <w:rsid w:val="007D1EF7"/>
    <w:rsid w:val="008442B8"/>
    <w:rsid w:val="008575BF"/>
    <w:rsid w:val="00892BE5"/>
    <w:rsid w:val="008A3DDD"/>
    <w:rsid w:val="008C163B"/>
    <w:rsid w:val="008F1B2E"/>
    <w:rsid w:val="00900748"/>
    <w:rsid w:val="00917242"/>
    <w:rsid w:val="0093351A"/>
    <w:rsid w:val="00936149"/>
    <w:rsid w:val="009B1E86"/>
    <w:rsid w:val="00A07A7B"/>
    <w:rsid w:val="00A15039"/>
    <w:rsid w:val="00A2783E"/>
    <w:rsid w:val="00A33CC5"/>
    <w:rsid w:val="00B010AF"/>
    <w:rsid w:val="00BF0B58"/>
    <w:rsid w:val="00C05028"/>
    <w:rsid w:val="00C21E7B"/>
    <w:rsid w:val="00C8776A"/>
    <w:rsid w:val="00D103E0"/>
    <w:rsid w:val="00D80948"/>
    <w:rsid w:val="00DE1B6F"/>
    <w:rsid w:val="00E54861"/>
    <w:rsid w:val="00E728AB"/>
    <w:rsid w:val="00E92057"/>
    <w:rsid w:val="00F10B44"/>
    <w:rsid w:val="00FE3179"/>
    <w:rsid w:val="00FE6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BFF"/>
    <w:pPr>
      <w:spacing w:after="160" w:line="259" w:lineRule="auto"/>
    </w:pPr>
    <w:rPr>
      <w:rFonts w:eastAsia="Times New Roman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6BFF"/>
    <w:pPr>
      <w:tabs>
        <w:tab w:val="center" w:pos="4536"/>
        <w:tab w:val="right" w:pos="9072"/>
      </w:tabs>
      <w:spacing w:after="0" w:line="240" w:lineRule="auto"/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F6BFF"/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B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BFF"/>
    <w:rPr>
      <w:rFonts w:ascii="Tahoma" w:eastAsia="Times New Roman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BFF"/>
    <w:pPr>
      <w:spacing w:after="160" w:line="259" w:lineRule="auto"/>
    </w:pPr>
    <w:rPr>
      <w:rFonts w:eastAsia="Times New Roman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6BFF"/>
    <w:pPr>
      <w:tabs>
        <w:tab w:val="center" w:pos="4536"/>
        <w:tab w:val="right" w:pos="9072"/>
      </w:tabs>
      <w:spacing w:after="0" w:line="240" w:lineRule="auto"/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F6BFF"/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B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BFF"/>
    <w:rPr>
      <w:rFonts w:ascii="Tahoma" w:eastAsia="Times New Roman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2-03-14T19:44:00Z</dcterms:created>
  <dcterms:modified xsi:type="dcterms:W3CDTF">2022-03-14T19:44:00Z</dcterms:modified>
</cp:coreProperties>
</file>